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8375F" w14:textId="6775AC31" w:rsidR="00974DF5" w:rsidRDefault="00974DF5" w:rsidP="00974DF5">
      <w:r w:rsidRPr="00A8066B">
        <w:rPr>
          <w:rFonts w:ascii="Times New Roman" w:hAnsi="Times New Roman" w:cs="Times New Roman"/>
          <w:noProof/>
          <w:sz w:val="16"/>
          <w:szCs w:val="16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B351CB9" wp14:editId="1C173F46">
            <wp:simplePos x="0" y="0"/>
            <wp:positionH relativeFrom="margin">
              <wp:posOffset>-266700</wp:posOffset>
            </wp:positionH>
            <wp:positionV relativeFrom="margin">
              <wp:posOffset>243205</wp:posOffset>
            </wp:positionV>
            <wp:extent cx="9677400" cy="499173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77400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 xml:space="preserve">Supplementary </w:t>
      </w:r>
      <w:r w:rsidRPr="00A8066B">
        <w:rPr>
          <w:rFonts w:ascii="Arial" w:hAnsi="Arial" w:cs="Arial"/>
          <w:b/>
        </w:rPr>
        <w:t>Table 2.</w:t>
      </w:r>
      <w:r w:rsidRPr="00A8066B">
        <w:rPr>
          <w:rFonts w:ascii="Arial" w:hAnsi="Arial" w:cs="Arial"/>
        </w:rPr>
        <w:t xml:space="preserve"> Correlation of all 43 ROIs examined in the Test MDD cohort.</w:t>
      </w:r>
      <w:bookmarkStart w:id="0" w:name="_GoBack"/>
      <w:bookmarkEnd w:id="0"/>
    </w:p>
    <w:p w14:paraId="4FA0CBDF" w14:textId="444B7106" w:rsidR="00272EC5" w:rsidRPr="00974DF5" w:rsidRDefault="00974DF5" w:rsidP="00974DF5"/>
    <w:sectPr w:rsidR="00272EC5" w:rsidRPr="00974DF5" w:rsidSect="00974DF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F5"/>
    <w:rsid w:val="001F729C"/>
    <w:rsid w:val="004079EA"/>
    <w:rsid w:val="0042765D"/>
    <w:rsid w:val="00461D13"/>
    <w:rsid w:val="00645117"/>
    <w:rsid w:val="00653805"/>
    <w:rsid w:val="007269AC"/>
    <w:rsid w:val="00770F3B"/>
    <w:rsid w:val="00877B7B"/>
    <w:rsid w:val="00974DF5"/>
    <w:rsid w:val="00C05F75"/>
    <w:rsid w:val="00D24AB5"/>
    <w:rsid w:val="00D40730"/>
    <w:rsid w:val="00DE2D26"/>
    <w:rsid w:val="00EE787D"/>
    <w:rsid w:val="00F4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9608B"/>
  <w15:chartTrackingRefBased/>
  <w15:docId w15:val="{55A1A558-219D-2646-9AD1-0308A9393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llewell</dc:creator>
  <cp:keywords/>
  <dc:description/>
  <cp:lastModifiedBy>Sarah Hellewell</cp:lastModifiedBy>
  <cp:revision>1</cp:revision>
  <dcterms:created xsi:type="dcterms:W3CDTF">2019-01-02T01:57:00Z</dcterms:created>
  <dcterms:modified xsi:type="dcterms:W3CDTF">2019-01-02T02:01:00Z</dcterms:modified>
</cp:coreProperties>
</file>